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C0D9E" w14:textId="37DBE98D" w:rsidR="00ED5EBB" w:rsidRDefault="00B602E6" w:rsidP="00ED5EBB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35926A1" wp14:editId="0BAC61C7">
            <wp:extent cx="5500549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549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0FA65" w14:textId="462E30C5" w:rsidR="00BD11A8" w:rsidRPr="007024C4" w:rsidRDefault="00B602E6" w:rsidP="00BD11A8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2C3C00" wp14:editId="257F9B2F">
                <wp:simplePos x="0" y="0"/>
                <wp:positionH relativeFrom="column">
                  <wp:posOffset>189914</wp:posOffset>
                </wp:positionH>
                <wp:positionV relativeFrom="paragraph">
                  <wp:posOffset>8890</wp:posOffset>
                </wp:positionV>
                <wp:extent cx="5099538" cy="872490"/>
                <wp:effectExtent l="0" t="0" r="6350" b="381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538" cy="872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FB2DF5C" w14:textId="36C854B6" w:rsidR="00B33E85" w:rsidRPr="007024C4" w:rsidRDefault="00B33E85" w:rsidP="00B33E85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024C4">
                              <w:rPr>
                                <w:rFonts w:ascii="Arial" w:hAnsi="Arial" w:cs="Arial"/>
                                <w:b/>
                                <w:iCs/>
                                <w:sz w:val="22"/>
                                <w:szCs w:val="22"/>
                              </w:rPr>
                              <w:t>Fig. S</w:t>
                            </w:r>
                            <w:r w:rsidR="007857B3">
                              <w:rPr>
                                <w:rFonts w:ascii="Arial" w:hAnsi="Arial" w:cs="Arial"/>
                                <w:b/>
                                <w:iCs/>
                                <w:sz w:val="22"/>
                                <w:szCs w:val="22"/>
                              </w:rPr>
                              <w:t>1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Cs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A. actinomycetemcomitans 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(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Aa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) and 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S. gordonii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Sg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) viable cell numbers in 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4-hour 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colony biofilms grown with and without environmental stresses.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024C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tatistical differences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ere determined</w:t>
                            </w:r>
                            <w:r w:rsidRPr="007024C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by</w:t>
                            </w:r>
                            <w:r w:rsidR="0094216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one-way </w:t>
                            </w:r>
                            <w:r w:rsidR="00B602E6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NOVA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2C3C0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14.95pt;margin-top:.7pt;width:401.55pt;height:68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" fillcolor="white [3201]" stroked="f" strokeweight=".5pt">
                <v:textbox>
                  <w:txbxContent>
                    <w:p w14:paraId="0FB2DF5C" w14:textId="36C854B6" w:rsidR="00B33E85" w:rsidRPr="007024C4" w:rsidRDefault="00B33E85" w:rsidP="00B33E85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024C4">
                        <w:rPr>
                          <w:rFonts w:ascii="Arial" w:hAnsi="Arial" w:cs="Arial"/>
                          <w:b/>
                          <w:iCs/>
                          <w:sz w:val="22"/>
                          <w:szCs w:val="22"/>
                        </w:rPr>
                        <w:t>Fig. S</w:t>
                      </w:r>
                      <w:r w:rsidR="007857B3">
                        <w:rPr>
                          <w:rFonts w:ascii="Arial" w:hAnsi="Arial" w:cs="Arial"/>
                          <w:b/>
                          <w:iCs/>
                          <w:sz w:val="22"/>
                          <w:szCs w:val="22"/>
                        </w:rPr>
                        <w:t>1</w:t>
                      </w:r>
                      <w:r w:rsidRPr="007024C4">
                        <w:rPr>
                          <w:rFonts w:ascii="Arial" w:hAnsi="Arial" w:cs="Arial"/>
                          <w:b/>
                          <w:iCs/>
                          <w:sz w:val="22"/>
                          <w:szCs w:val="22"/>
                        </w:rPr>
                        <w:t xml:space="preserve">. 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 xml:space="preserve">A. actinomycetemcomitans 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(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>Aa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) and 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>S. gordonii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(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>Sg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) viable cell numbers in 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4-hour 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colony biofilms grown with and without environmental stresses.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Pr="007024C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tatistical differences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were determined</w:t>
                      </w:r>
                      <w:r w:rsidRPr="007024C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by</w:t>
                      </w:r>
                      <w:r w:rsidR="0094216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one-way </w:t>
                      </w:r>
                      <w:r w:rsidR="00B602E6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NOVA. </w:t>
                      </w:r>
                    </w:p>
                  </w:txbxContent>
                </v:textbox>
              </v:shape>
            </w:pict>
          </mc:Fallback>
        </mc:AlternateContent>
      </w:r>
    </w:p>
    <w:p w14:paraId="237C0DE5" w14:textId="658C4EEA" w:rsidR="007857B3" w:rsidRDefault="00B33E8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="007857B3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9086F9" wp14:editId="76C4FCAB">
                <wp:simplePos x="0" y="0"/>
                <wp:positionH relativeFrom="margin">
                  <wp:posOffset>909857</wp:posOffset>
                </wp:positionH>
                <wp:positionV relativeFrom="paragraph">
                  <wp:posOffset>5151218</wp:posOffset>
                </wp:positionV>
                <wp:extent cx="3133725" cy="118110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3725" cy="1181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70BF2D" w14:textId="5670145F" w:rsidR="007857B3" w:rsidRPr="006C6218" w:rsidRDefault="007857B3" w:rsidP="007857B3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6C62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Fig 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2</w:t>
                            </w:r>
                            <w:r w:rsidRPr="006C62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.</w:t>
                            </w:r>
                            <w:r w:rsidRPr="006C621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C62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Growth of </w:t>
                            </w:r>
                            <w:r w:rsidRPr="006C6218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Sg </w:t>
                            </w:r>
                            <w:proofErr w:type="spellStart"/>
                            <w:r w:rsidRPr="006C6218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ΔspxB</w:t>
                            </w:r>
                            <w:proofErr w:type="spellEnd"/>
                            <w:r w:rsidRPr="006C6218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in mono- and co-culture in colony biofilms.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6C621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tatistical differences of select comparisons as determined by a Dunnett's T3 multiple comparisons test are indicated as *, </w:t>
                            </w:r>
                            <w:r w:rsidRPr="006C6218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 w:rsidRPr="006C621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 &lt; 0.05; ****, </w:t>
                            </w:r>
                            <w:r w:rsidRPr="006C6218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 w:rsidRPr="006C621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&lt; 0.0001.</w:t>
                            </w:r>
                          </w:p>
                          <w:p w14:paraId="626307EC" w14:textId="77777777" w:rsidR="007857B3" w:rsidRPr="006C6218" w:rsidRDefault="007857B3" w:rsidP="007857B3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086F9" id="Text Box 2" o:spid="_x0000_s1027" type="#_x0000_t202" style="position:absolute;margin-left:71.65pt;margin-top:405.6pt;width:246.75pt;height:9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" fillcolor="white [3201]" stroked="f" strokeweight=".5pt">
                <v:textbox>
                  <w:txbxContent>
                    <w:p w14:paraId="4A70BF2D" w14:textId="5670145F" w:rsidR="007857B3" w:rsidRPr="006C6218" w:rsidRDefault="007857B3" w:rsidP="007857B3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6C62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Fig S</w:t>
                      </w:r>
                      <w:r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2</w:t>
                      </w:r>
                      <w:r w:rsidRPr="006C62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.</w:t>
                      </w:r>
                      <w:r w:rsidRPr="006C621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6C62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Growth of </w:t>
                      </w:r>
                      <w:r w:rsidRPr="006C6218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 xml:space="preserve">Sg </w:t>
                      </w:r>
                      <w:proofErr w:type="spellStart"/>
                      <w:r w:rsidRPr="006C6218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>ΔspxB</w:t>
                      </w:r>
                      <w:proofErr w:type="spellEnd"/>
                      <w:r w:rsidRPr="006C6218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in mono- and co-culture in colony biofilms.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6C621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tatistical differences of select comparisons as determined by a Dunnett's T3 multiple comparisons test are indicated as *, </w:t>
                      </w:r>
                      <w:r w:rsidRPr="006C6218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 w:rsidRPr="006C621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 &lt; 0.05; ****, </w:t>
                      </w:r>
                      <w:r w:rsidRPr="006C6218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 w:rsidRPr="006C621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&lt; 0.0001.</w:t>
                      </w:r>
                    </w:p>
                    <w:p w14:paraId="626307EC" w14:textId="77777777" w:rsidR="007857B3" w:rsidRPr="006C6218" w:rsidRDefault="007857B3" w:rsidP="007857B3">
                      <w:pPr>
                        <w:rPr>
                          <w:sz w:val="22"/>
                          <w:szCs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7857B3">
        <w:rPr>
          <w:rFonts w:ascii="Arial" w:hAnsi="Arial" w:cs="Arial"/>
          <w:noProof/>
        </w:rPr>
        <w:drawing>
          <wp:anchor distT="0" distB="0" distL="114300" distR="114300" simplePos="0" relativeHeight="251670528" behindDoc="1" locked="0" layoutInCell="1" allowOverlap="1" wp14:anchorId="2B02B59E" wp14:editId="78B732DC">
            <wp:simplePos x="0" y="0"/>
            <wp:positionH relativeFrom="margin">
              <wp:posOffset>872197</wp:posOffset>
            </wp:positionH>
            <wp:positionV relativeFrom="paragraph">
              <wp:posOffset>225131</wp:posOffset>
            </wp:positionV>
            <wp:extent cx="3276600" cy="4940300"/>
            <wp:effectExtent l="0" t="0" r="0" b="0"/>
            <wp:wrapTight wrapText="bothSides">
              <wp:wrapPolygon edited="0">
                <wp:start x="9042" y="333"/>
                <wp:lineTo x="3516" y="999"/>
                <wp:lineTo x="2260" y="1333"/>
                <wp:lineTo x="2512" y="1999"/>
                <wp:lineTo x="5777" y="3165"/>
                <wp:lineTo x="3516" y="3748"/>
                <wp:lineTo x="2888" y="3998"/>
                <wp:lineTo x="3140" y="4498"/>
                <wp:lineTo x="1130" y="4748"/>
                <wp:lineTo x="1005" y="5497"/>
                <wp:lineTo x="1256" y="5830"/>
                <wp:lineTo x="753" y="5997"/>
                <wp:lineTo x="628" y="11911"/>
                <wp:lineTo x="1758" y="12494"/>
                <wp:lineTo x="3140" y="12577"/>
                <wp:lineTo x="6028" y="13826"/>
                <wp:lineTo x="3642" y="14326"/>
                <wp:lineTo x="2888" y="14659"/>
                <wp:lineTo x="3140" y="15242"/>
                <wp:lineTo x="7158" y="16492"/>
                <wp:lineTo x="7409" y="16741"/>
                <wp:lineTo x="9167" y="17824"/>
                <wp:lineTo x="7786" y="18907"/>
                <wp:lineTo x="9042" y="20489"/>
                <wp:lineTo x="9544" y="21322"/>
                <wp:lineTo x="10298" y="21322"/>
                <wp:lineTo x="10674" y="21156"/>
                <wp:lineTo x="13437" y="19323"/>
                <wp:lineTo x="15070" y="17824"/>
                <wp:lineTo x="17581" y="16492"/>
                <wp:lineTo x="17581" y="15409"/>
                <wp:lineTo x="19842" y="15076"/>
                <wp:lineTo x="20093" y="14826"/>
                <wp:lineTo x="18712" y="13826"/>
                <wp:lineTo x="18586" y="3665"/>
                <wp:lineTo x="17958" y="3165"/>
                <wp:lineTo x="17581" y="1832"/>
                <wp:lineTo x="16326" y="916"/>
                <wp:lineTo x="15698" y="333"/>
                <wp:lineTo x="9042" y="333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494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57B3">
        <w:rPr>
          <w:rFonts w:ascii="Arial" w:hAnsi="Arial" w:cs="Arial"/>
        </w:rPr>
        <w:br w:type="page"/>
      </w:r>
    </w:p>
    <w:p w14:paraId="41DF441A" w14:textId="77777777" w:rsidR="00B33E85" w:rsidRDefault="00B33E85">
      <w:pPr>
        <w:rPr>
          <w:rFonts w:ascii="Arial" w:hAnsi="Arial" w:cs="Arial"/>
        </w:rPr>
      </w:pPr>
    </w:p>
    <w:p w14:paraId="2C314EC9" w14:textId="00D7091C" w:rsidR="000B444F" w:rsidRPr="00CB7A01" w:rsidRDefault="00B602E6" w:rsidP="00ED5EBB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F544CF" wp14:editId="17AB9CA5">
                <wp:simplePos x="0" y="0"/>
                <wp:positionH relativeFrom="column">
                  <wp:posOffset>422031</wp:posOffset>
                </wp:positionH>
                <wp:positionV relativeFrom="paragraph">
                  <wp:posOffset>3671668</wp:posOffset>
                </wp:positionV>
                <wp:extent cx="4902591" cy="872836"/>
                <wp:effectExtent l="0" t="0" r="0" b="38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2591" cy="8728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D72726" w14:textId="67DE5A71" w:rsidR="007024C4" w:rsidRPr="007024C4" w:rsidRDefault="007024C4" w:rsidP="007024C4">
                            <w:pPr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7024C4">
                              <w:rPr>
                                <w:rFonts w:ascii="Arial" w:hAnsi="Arial" w:cs="Arial"/>
                                <w:b/>
                                <w:iCs/>
                                <w:sz w:val="22"/>
                                <w:szCs w:val="22"/>
                              </w:rPr>
                              <w:t>Fig. S</w:t>
                            </w:r>
                            <w:r w:rsidR="00B33E85">
                              <w:rPr>
                                <w:rFonts w:ascii="Arial" w:hAnsi="Arial" w:cs="Arial"/>
                                <w:b/>
                                <w:iCs/>
                                <w:sz w:val="22"/>
                                <w:szCs w:val="22"/>
                              </w:rPr>
                              <w:t>3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Cs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A. actinomycetemcomitans 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(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Aa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) and 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S. gordonii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(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2"/>
                                <w:szCs w:val="22"/>
                              </w:rPr>
                              <w:t>Sg</w:t>
                            </w:r>
                            <w:r w:rsidRPr="007024C4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>) viable cell numbers in</w:t>
                            </w:r>
                            <w:r w:rsidR="00B33E85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abscess infections.</w:t>
                            </w:r>
                            <w:r w:rsidR="001E556B">
                              <w:rPr>
                                <w:rFonts w:ascii="Arial" w:hAnsi="Arial" w:cs="Arial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E556B" w:rsidRPr="001E556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Each point is an individual abscess.</w:t>
                            </w:r>
                            <w:r w:rsidR="00B33E85" w:rsidRPr="001E556B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7024C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Statistical differences 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were determined</w:t>
                            </w:r>
                            <w:r w:rsidRPr="007024C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94216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one way </w:t>
                            </w:r>
                            <w:bookmarkStart w:id="0" w:name="_GoBack"/>
                            <w:bookmarkEnd w:id="0"/>
                            <w:r w:rsidR="00942160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ANOVA and </w:t>
                            </w:r>
                            <w:r w:rsidRPr="007024C4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by a Dunnett's T3 multiple comparisons test</w:t>
                            </w:r>
                            <w: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  <w:r w:rsidR="00B33E8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33E85" w:rsidRPr="006C621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*, </w:t>
                            </w:r>
                            <w:r w:rsidR="00B33E85" w:rsidRPr="006C6218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>P</w:t>
                            </w:r>
                            <w:r w:rsidR="00B33E85" w:rsidRPr="006C6218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 &lt; 0.05</w:t>
                            </w:r>
                            <w:r w:rsidR="00B33E85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F544CF" id="Text Box 1" o:spid="_x0000_s1028" type="#_x0000_t202" style="position:absolute;margin-left:33.25pt;margin-top:289.1pt;width:386.05pt;height:6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" fillcolor="white [3201]" stroked="f" strokeweight=".5pt">
                <v:textbox>
                  <w:txbxContent>
                    <w:p w14:paraId="32D72726" w14:textId="67DE5A71" w:rsidR="007024C4" w:rsidRPr="007024C4" w:rsidRDefault="007024C4" w:rsidP="007024C4">
                      <w:pPr>
                        <w:jc w:val="both"/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7024C4">
                        <w:rPr>
                          <w:rFonts w:ascii="Arial" w:hAnsi="Arial" w:cs="Arial"/>
                          <w:b/>
                          <w:iCs/>
                          <w:sz w:val="22"/>
                          <w:szCs w:val="22"/>
                        </w:rPr>
                        <w:t>Fig. S</w:t>
                      </w:r>
                      <w:r w:rsidR="00B33E85">
                        <w:rPr>
                          <w:rFonts w:ascii="Arial" w:hAnsi="Arial" w:cs="Arial"/>
                          <w:b/>
                          <w:iCs/>
                          <w:sz w:val="22"/>
                          <w:szCs w:val="22"/>
                        </w:rPr>
                        <w:t>3</w:t>
                      </w:r>
                      <w:r w:rsidRPr="007024C4">
                        <w:rPr>
                          <w:rFonts w:ascii="Arial" w:hAnsi="Arial" w:cs="Arial"/>
                          <w:b/>
                          <w:iCs/>
                          <w:sz w:val="22"/>
                          <w:szCs w:val="22"/>
                        </w:rPr>
                        <w:t xml:space="preserve">. 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 xml:space="preserve">A. actinomycetemcomitans 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(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>Aa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) and 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>S. gordonii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(</w:t>
                      </w:r>
                      <w:r w:rsidRPr="007024C4">
                        <w:rPr>
                          <w:rFonts w:ascii="Arial" w:hAnsi="Arial" w:cs="Arial"/>
                          <w:b/>
                          <w:i/>
                          <w:iCs/>
                          <w:sz w:val="22"/>
                          <w:szCs w:val="22"/>
                        </w:rPr>
                        <w:t>Sg</w:t>
                      </w:r>
                      <w:r w:rsidRPr="007024C4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>) viable cell numbers in</w:t>
                      </w:r>
                      <w:r w:rsidR="00B33E85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abscess infections.</w:t>
                      </w:r>
                      <w:r w:rsidR="001E556B">
                        <w:rPr>
                          <w:rFonts w:ascii="Arial" w:hAnsi="Arial" w:cs="Arial"/>
                          <w:b/>
                          <w:sz w:val="22"/>
                          <w:szCs w:val="22"/>
                        </w:rPr>
                        <w:t xml:space="preserve"> </w:t>
                      </w:r>
                      <w:r w:rsidR="001E556B" w:rsidRPr="001E556B">
                        <w:rPr>
                          <w:rFonts w:ascii="Arial" w:hAnsi="Arial" w:cs="Arial"/>
                          <w:sz w:val="22"/>
                          <w:szCs w:val="22"/>
                        </w:rPr>
                        <w:t>Each point is an individual abscess.</w:t>
                      </w:r>
                      <w:r w:rsidR="00B33E85" w:rsidRPr="001E556B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Pr="007024C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Statistical differences 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were determined</w:t>
                      </w:r>
                      <w:r w:rsidRPr="007024C4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94216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one way </w:t>
                      </w:r>
                      <w:bookmarkStart w:id="1" w:name="_GoBack"/>
                      <w:bookmarkEnd w:id="1"/>
                      <w:r w:rsidR="00942160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ANOVA and </w:t>
                      </w:r>
                      <w:r w:rsidRPr="007024C4">
                        <w:rPr>
                          <w:rFonts w:ascii="Arial" w:hAnsi="Arial" w:cs="Arial"/>
                          <w:sz w:val="22"/>
                          <w:szCs w:val="22"/>
                        </w:rPr>
                        <w:t>by a Dunnett's T3 multiple comparisons test</w:t>
                      </w:r>
                      <w:r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  <w:r w:rsidR="00B33E85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 </w:t>
                      </w:r>
                      <w:r w:rsidR="00B33E85" w:rsidRPr="006C6218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*, </w:t>
                      </w:r>
                      <w:r w:rsidR="00B33E85" w:rsidRPr="006C6218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>P</w:t>
                      </w:r>
                      <w:r w:rsidR="00B33E85" w:rsidRPr="006C6218">
                        <w:rPr>
                          <w:rFonts w:ascii="Arial" w:hAnsi="Arial" w:cs="Arial"/>
                          <w:sz w:val="22"/>
                          <w:szCs w:val="22"/>
                        </w:rPr>
                        <w:t> &lt; 0.05</w:t>
                      </w:r>
                      <w:r w:rsidR="00B33E85">
                        <w:rPr>
                          <w:rFonts w:ascii="Arial" w:hAnsi="Arial" w:cs="Arial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w:drawing>
          <wp:anchor distT="0" distB="0" distL="114300" distR="114300" simplePos="0" relativeHeight="251667456" behindDoc="0" locked="0" layoutInCell="1" allowOverlap="1" wp14:anchorId="13B57F21" wp14:editId="3DD81B84">
            <wp:simplePos x="0" y="0"/>
            <wp:positionH relativeFrom="column">
              <wp:posOffset>428918</wp:posOffset>
            </wp:positionH>
            <wp:positionV relativeFrom="paragraph">
              <wp:posOffset>537</wp:posOffset>
            </wp:positionV>
            <wp:extent cx="5005705" cy="3657600"/>
            <wp:effectExtent l="0" t="0" r="444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705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B444F" w:rsidRPr="00CB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93941" w14:textId="77777777" w:rsidR="005C50E3" w:rsidRDefault="005C50E3" w:rsidP="00CB7A01">
      <w:r>
        <w:separator/>
      </w:r>
    </w:p>
  </w:endnote>
  <w:endnote w:type="continuationSeparator" w:id="0">
    <w:p w14:paraId="416C5EC2" w14:textId="77777777" w:rsidR="005C50E3" w:rsidRDefault="005C50E3" w:rsidP="00CB7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DBB04" w14:textId="77777777" w:rsidR="005C50E3" w:rsidRDefault="005C50E3" w:rsidP="00CB7A01">
      <w:r>
        <w:separator/>
      </w:r>
    </w:p>
  </w:footnote>
  <w:footnote w:type="continuationSeparator" w:id="0">
    <w:p w14:paraId="4A35F5C8" w14:textId="77777777" w:rsidR="005C50E3" w:rsidRDefault="005C50E3" w:rsidP="00CB7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0E0"/>
    <w:rsid w:val="000221B6"/>
    <w:rsid w:val="0002630D"/>
    <w:rsid w:val="000972D3"/>
    <w:rsid w:val="000B3B19"/>
    <w:rsid w:val="000B444F"/>
    <w:rsid w:val="000E018E"/>
    <w:rsid w:val="0010440D"/>
    <w:rsid w:val="00115C01"/>
    <w:rsid w:val="0019700B"/>
    <w:rsid w:val="001E556B"/>
    <w:rsid w:val="00246FAA"/>
    <w:rsid w:val="002A0350"/>
    <w:rsid w:val="002A4FB3"/>
    <w:rsid w:val="00305AD7"/>
    <w:rsid w:val="00375217"/>
    <w:rsid w:val="004157CC"/>
    <w:rsid w:val="004266F5"/>
    <w:rsid w:val="004C1F98"/>
    <w:rsid w:val="004D4B96"/>
    <w:rsid w:val="0050173A"/>
    <w:rsid w:val="00506A08"/>
    <w:rsid w:val="005842E5"/>
    <w:rsid w:val="005C50E3"/>
    <w:rsid w:val="005E28A1"/>
    <w:rsid w:val="006A3ADB"/>
    <w:rsid w:val="006C6218"/>
    <w:rsid w:val="006E3900"/>
    <w:rsid w:val="006E56A0"/>
    <w:rsid w:val="007024C4"/>
    <w:rsid w:val="007232C1"/>
    <w:rsid w:val="007854E5"/>
    <w:rsid w:val="007857B3"/>
    <w:rsid w:val="00802AB0"/>
    <w:rsid w:val="00893855"/>
    <w:rsid w:val="008D3C6A"/>
    <w:rsid w:val="00942160"/>
    <w:rsid w:val="00984EEC"/>
    <w:rsid w:val="009A66AE"/>
    <w:rsid w:val="00A20D2A"/>
    <w:rsid w:val="00A2549F"/>
    <w:rsid w:val="00A34ABA"/>
    <w:rsid w:val="00AC7F06"/>
    <w:rsid w:val="00AD33C3"/>
    <w:rsid w:val="00B002D1"/>
    <w:rsid w:val="00B031C1"/>
    <w:rsid w:val="00B2756E"/>
    <w:rsid w:val="00B33E85"/>
    <w:rsid w:val="00B602E6"/>
    <w:rsid w:val="00BB5562"/>
    <w:rsid w:val="00BD11A8"/>
    <w:rsid w:val="00BE37E4"/>
    <w:rsid w:val="00C16D5E"/>
    <w:rsid w:val="00C540E0"/>
    <w:rsid w:val="00CB7A01"/>
    <w:rsid w:val="00CC7E8F"/>
    <w:rsid w:val="00D013FC"/>
    <w:rsid w:val="00D0370C"/>
    <w:rsid w:val="00D04A51"/>
    <w:rsid w:val="00D50063"/>
    <w:rsid w:val="00D505E0"/>
    <w:rsid w:val="00D96E92"/>
    <w:rsid w:val="00DC5B30"/>
    <w:rsid w:val="00DC5C29"/>
    <w:rsid w:val="00E06B9A"/>
    <w:rsid w:val="00ED5EBB"/>
    <w:rsid w:val="00EE2DC0"/>
    <w:rsid w:val="00F1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79081"/>
  <w15:chartTrackingRefBased/>
  <w15:docId w15:val="{DA455CEA-B82B-564A-AA13-09199CA13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ky2igmncmogjharherah">
    <w:name w:val="ky2igmncmogjharherah"/>
    <w:basedOn w:val="DefaultParagraphFont"/>
    <w:rsid w:val="00CB7A01"/>
  </w:style>
  <w:style w:type="paragraph" w:styleId="Header">
    <w:name w:val="header"/>
    <w:basedOn w:val="Normal"/>
    <w:link w:val="HeaderChar"/>
    <w:uiPriority w:val="99"/>
    <w:unhideWhenUsed/>
    <w:rsid w:val="00CB7A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A01"/>
  </w:style>
  <w:style w:type="paragraph" w:styleId="Footer">
    <w:name w:val="footer"/>
    <w:basedOn w:val="Normal"/>
    <w:link w:val="FooterChar"/>
    <w:uiPriority w:val="99"/>
    <w:unhideWhenUsed/>
    <w:rsid w:val="00CB7A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A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76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</dc:creator>
  <cp:keywords/>
  <dc:description/>
  <cp:lastModifiedBy>Whiteley, Marvin</cp:lastModifiedBy>
  <cp:revision>4</cp:revision>
  <dcterms:created xsi:type="dcterms:W3CDTF">2024-04-19T15:25:00Z</dcterms:created>
  <dcterms:modified xsi:type="dcterms:W3CDTF">2024-04-19T18:36:00Z</dcterms:modified>
</cp:coreProperties>
</file>